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754B" w:rsidRDefault="00D82278" w:rsidP="00C1754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bookmarkStart w:id="0" w:name="_GoBack"/>
      <w:bookmarkEnd w:id="0"/>
    </w:p>
    <w:p w:rsidR="00D57F23" w:rsidRPr="00882778" w:rsidRDefault="00D57F23" w:rsidP="00D57F2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fluence of glucocorticoid pretreatment on plasma lectin and immunoglobulin leve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s measured on day 30)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3316"/>
        <w:gridCol w:w="1782"/>
        <w:gridCol w:w="1503"/>
        <w:gridCol w:w="1204"/>
      </w:tblGrid>
      <w:tr w:rsidR="00D57F23" w:rsidRPr="00CD4CA9" w:rsidTr="00793A6A">
        <w:tc>
          <w:tcPr>
            <w:tcW w:w="0" w:type="auto"/>
          </w:tcPr>
          <w:p w:rsidR="00D57F23" w:rsidRPr="00CD4CA9" w:rsidRDefault="00D57F23" w:rsidP="00793A6A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57F23" w:rsidRPr="0067608B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</w:t>
            </w: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eatment </w:t>
            </w:r>
          </w:p>
          <w:p w:rsidR="00D57F23" w:rsidRPr="0067608B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 steroids</w:t>
            </w:r>
          </w:p>
        </w:tc>
        <w:tc>
          <w:tcPr>
            <w:tcW w:w="0" w:type="auto"/>
          </w:tcPr>
          <w:p w:rsidR="00D57F23" w:rsidRPr="0067608B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treatment</w:t>
            </w:r>
          </w:p>
          <w:p w:rsidR="00D57F23" w:rsidRPr="0067608B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h s</w:t>
            </w: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oids</w:t>
            </w:r>
          </w:p>
        </w:tc>
        <w:tc>
          <w:tcPr>
            <w:tcW w:w="1204" w:type="dxa"/>
          </w:tcPr>
          <w:p w:rsidR="00D57F23" w:rsidRPr="0067608B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*</w:t>
            </w:r>
          </w:p>
        </w:tc>
      </w:tr>
      <w:tr w:rsidR="00D57F23" w:rsidRPr="00CD4CA9" w:rsidTr="00793A6A">
        <w:tc>
          <w:tcPr>
            <w:tcW w:w="0" w:type="auto"/>
          </w:tcPr>
          <w:p w:rsidR="00D57F23" w:rsidRPr="0067608B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L, median (IQR), ng/mL</w:t>
            </w:r>
          </w:p>
        </w:tc>
        <w:tc>
          <w:tcPr>
            <w:tcW w:w="0" w:type="auto"/>
          </w:tcPr>
          <w:p w:rsidR="00D57F23" w:rsidRPr="00CD4CA9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4 (2417)</w:t>
            </w:r>
          </w:p>
        </w:tc>
        <w:tc>
          <w:tcPr>
            <w:tcW w:w="0" w:type="auto"/>
          </w:tcPr>
          <w:p w:rsidR="00D57F23" w:rsidRPr="00CD4CA9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1 (2842)</w:t>
            </w:r>
          </w:p>
        </w:tc>
        <w:tc>
          <w:tcPr>
            <w:tcW w:w="1204" w:type="dxa"/>
          </w:tcPr>
          <w:p w:rsidR="00D57F23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D57F23" w:rsidRPr="00CD4CA9" w:rsidTr="00793A6A">
        <w:tc>
          <w:tcPr>
            <w:tcW w:w="0" w:type="auto"/>
          </w:tcPr>
          <w:p w:rsidR="00D57F23" w:rsidRPr="0067608B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colin-2, median (IQR), ng/mL</w:t>
            </w:r>
          </w:p>
        </w:tc>
        <w:tc>
          <w:tcPr>
            <w:tcW w:w="0" w:type="auto"/>
          </w:tcPr>
          <w:p w:rsidR="00D57F23" w:rsidRPr="00861180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1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D71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</w:tcPr>
          <w:p w:rsidR="00D57F23" w:rsidRPr="00861180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1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DD71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04" w:type="dxa"/>
          </w:tcPr>
          <w:p w:rsidR="00D57F23" w:rsidRPr="00861180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</w:tr>
      <w:tr w:rsidR="00D57F23" w:rsidRPr="00D96C50" w:rsidTr="00793A6A">
        <w:tc>
          <w:tcPr>
            <w:tcW w:w="0" w:type="auto"/>
          </w:tcPr>
          <w:p w:rsidR="00D57F23" w:rsidRPr="0067608B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IgG, median (IQR), g/L</w:t>
            </w:r>
          </w:p>
        </w:tc>
        <w:tc>
          <w:tcPr>
            <w:tcW w:w="0" w:type="auto"/>
          </w:tcPr>
          <w:p w:rsidR="00D57F23" w:rsidRPr="00D96C50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3 (3.40)</w:t>
            </w:r>
          </w:p>
        </w:tc>
        <w:tc>
          <w:tcPr>
            <w:tcW w:w="0" w:type="auto"/>
          </w:tcPr>
          <w:p w:rsidR="00D57F23" w:rsidRPr="00D96C50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8 (3.47)</w:t>
            </w:r>
          </w:p>
        </w:tc>
        <w:tc>
          <w:tcPr>
            <w:tcW w:w="1204" w:type="dxa"/>
          </w:tcPr>
          <w:p w:rsidR="00D57F23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D57F23" w:rsidRPr="00CD4CA9" w:rsidTr="00793A6A">
        <w:tc>
          <w:tcPr>
            <w:tcW w:w="0" w:type="auto"/>
          </w:tcPr>
          <w:p w:rsidR="00D57F23" w:rsidRPr="0067608B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57F23" w:rsidRPr="00CD4CA9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D57F23" w:rsidRPr="00CD4CA9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4" w:type="dxa"/>
          </w:tcPr>
          <w:p w:rsidR="00D57F23" w:rsidRPr="00CD4CA9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57F23" w:rsidRPr="00CD4CA9" w:rsidTr="00793A6A">
        <w:tc>
          <w:tcPr>
            <w:tcW w:w="0" w:type="auto"/>
          </w:tcPr>
          <w:p w:rsidR="00D57F23" w:rsidRPr="0067608B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1, median (IQR), g/L</w:t>
            </w:r>
          </w:p>
        </w:tc>
        <w:tc>
          <w:tcPr>
            <w:tcW w:w="0" w:type="auto"/>
          </w:tcPr>
          <w:p w:rsidR="00D57F23" w:rsidRPr="00CD4CA9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4 (2.65)</w:t>
            </w:r>
          </w:p>
        </w:tc>
        <w:tc>
          <w:tcPr>
            <w:tcW w:w="0" w:type="auto"/>
          </w:tcPr>
          <w:p w:rsidR="00D57F23" w:rsidRPr="00CD4CA9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0 (2.31)</w:t>
            </w:r>
          </w:p>
        </w:tc>
        <w:tc>
          <w:tcPr>
            <w:tcW w:w="1204" w:type="dxa"/>
          </w:tcPr>
          <w:p w:rsidR="00D57F23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D57F23" w:rsidRPr="00CD4CA9" w:rsidTr="00793A6A">
        <w:tc>
          <w:tcPr>
            <w:tcW w:w="0" w:type="auto"/>
          </w:tcPr>
          <w:p w:rsidR="00D57F23" w:rsidRPr="0067608B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2, median (IQR), g/L</w:t>
            </w:r>
          </w:p>
        </w:tc>
        <w:tc>
          <w:tcPr>
            <w:tcW w:w="0" w:type="auto"/>
          </w:tcPr>
          <w:p w:rsidR="00D57F23" w:rsidRPr="00CD4CA9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 (1.52)</w:t>
            </w:r>
          </w:p>
        </w:tc>
        <w:tc>
          <w:tcPr>
            <w:tcW w:w="0" w:type="auto"/>
          </w:tcPr>
          <w:p w:rsidR="00D57F23" w:rsidRPr="00CD4CA9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 (2.08)</w:t>
            </w:r>
          </w:p>
        </w:tc>
        <w:tc>
          <w:tcPr>
            <w:tcW w:w="1204" w:type="dxa"/>
          </w:tcPr>
          <w:p w:rsidR="00D57F23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D57F23" w:rsidRPr="00D96C50" w:rsidTr="00793A6A">
        <w:tc>
          <w:tcPr>
            <w:tcW w:w="0" w:type="auto"/>
          </w:tcPr>
          <w:p w:rsidR="00D57F23" w:rsidRPr="0067608B" w:rsidRDefault="00D57F23" w:rsidP="00793A6A">
            <w:pPr>
              <w:tabs>
                <w:tab w:val="left" w:pos="111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3, median (IQR), g/L</w:t>
            </w: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0" w:type="auto"/>
          </w:tcPr>
          <w:p w:rsidR="00D57F23" w:rsidRPr="00D96C50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35)</w:t>
            </w:r>
          </w:p>
        </w:tc>
        <w:tc>
          <w:tcPr>
            <w:tcW w:w="0" w:type="auto"/>
          </w:tcPr>
          <w:p w:rsidR="00D57F23" w:rsidRPr="00D96C50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(0.28)</w:t>
            </w:r>
          </w:p>
        </w:tc>
        <w:tc>
          <w:tcPr>
            <w:tcW w:w="1204" w:type="dxa"/>
          </w:tcPr>
          <w:p w:rsidR="00D57F23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</w:tr>
      <w:tr w:rsidR="00D57F23" w:rsidRPr="00D96C50" w:rsidTr="00793A6A">
        <w:tc>
          <w:tcPr>
            <w:tcW w:w="0" w:type="auto"/>
          </w:tcPr>
          <w:p w:rsidR="00D57F23" w:rsidRPr="0067608B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760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4, median (IQR), g/L</w:t>
            </w:r>
          </w:p>
        </w:tc>
        <w:tc>
          <w:tcPr>
            <w:tcW w:w="0" w:type="auto"/>
          </w:tcPr>
          <w:p w:rsidR="00D57F23" w:rsidRPr="00D96C50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51)</w:t>
            </w:r>
          </w:p>
        </w:tc>
        <w:tc>
          <w:tcPr>
            <w:tcW w:w="0" w:type="auto"/>
          </w:tcPr>
          <w:p w:rsidR="00D57F23" w:rsidRPr="00D96C50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 (0.41)</w:t>
            </w:r>
          </w:p>
        </w:tc>
        <w:tc>
          <w:tcPr>
            <w:tcW w:w="1204" w:type="dxa"/>
          </w:tcPr>
          <w:p w:rsidR="00D57F23" w:rsidRDefault="00D57F23" w:rsidP="00793A6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</w:tbl>
    <w:p w:rsidR="00D57F23" w:rsidRDefault="00D57F23" w:rsidP="00D57F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p-value derived from the Man Whitney U-Test</w:t>
      </w:r>
    </w:p>
    <w:p w:rsidR="00C1754B" w:rsidRPr="00D57F23" w:rsidRDefault="00C1754B" w:rsidP="00C1754B">
      <w:pPr>
        <w:spacing w:before="120"/>
        <w:rPr>
          <w:rFonts w:ascii="Times New Roman" w:hAnsi="Times New Roman" w:cs="Times New Roman"/>
          <w:sz w:val="24"/>
          <w:lang w:val="en-US"/>
        </w:rPr>
      </w:pPr>
      <w:r w:rsidRPr="00D57F23">
        <w:rPr>
          <w:rFonts w:ascii="Times New Roman" w:hAnsi="Times New Roman" w:cs="Times New Roman"/>
          <w:sz w:val="24"/>
          <w:lang w:val="en-US"/>
        </w:rPr>
        <w:t xml:space="preserve">Abbreviations: Ig, immunoglobulin; IQR; interquartile range; MBL, mannose-binding lectin; </w:t>
      </w:r>
    </w:p>
    <w:sectPr w:rsidR="00C1754B" w:rsidRPr="00D57F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54B"/>
    <w:rsid w:val="0072163E"/>
    <w:rsid w:val="008145F0"/>
    <w:rsid w:val="00A9349B"/>
    <w:rsid w:val="00C1754B"/>
    <w:rsid w:val="00D57F23"/>
    <w:rsid w:val="00D82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EF9442"/>
  <w15:chartTrackingRefBased/>
  <w15:docId w15:val="{C45E76E6-11C2-49F6-8EBA-0DD1A1314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75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C175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Office Word</Application>
  <DocSecurity>0</DocSecurity>
  <Lines>5</Lines>
  <Paragraphs>1</Paragraphs>
  <ScaleCrop>false</ScaleCrop>
  <Company>USB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thoff Michael Friedrich</dc:creator>
  <cp:keywords/>
  <dc:description/>
  <cp:lastModifiedBy>Osthoff Michael Friedrich</cp:lastModifiedBy>
  <cp:revision>3</cp:revision>
  <dcterms:created xsi:type="dcterms:W3CDTF">2021-07-05T12:24:00Z</dcterms:created>
  <dcterms:modified xsi:type="dcterms:W3CDTF">2021-07-05T12:25:00Z</dcterms:modified>
</cp:coreProperties>
</file>